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4039A4" w14:textId="20E695D6" w:rsidR="000F6CA4" w:rsidRPr="00CB2D24" w:rsidRDefault="00D762EB" w:rsidP="00F5091B">
      <w:pPr>
        <w:pStyle w:val="Ttulo1"/>
        <w:rPr>
          <w:rFonts w:asciiTheme="minorHAnsi" w:hAnsiTheme="minorHAnsi" w:cstheme="minorHAnsi"/>
          <w:color w:val="auto"/>
          <w:sz w:val="20"/>
          <w:szCs w:val="20"/>
          <w:lang w:val="en-US"/>
        </w:rPr>
      </w:pPr>
      <w:r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S1. </w:t>
      </w:r>
      <w:r w:rsidR="000F6CA4" w:rsidRPr="00CB2D24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QoR-40 </w:t>
      </w:r>
      <w:r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questionnaire </w:t>
      </w:r>
      <w:r w:rsidR="000F6CA4" w:rsidRPr="00CB2D24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in the </w:t>
      </w:r>
      <w:r w:rsidR="00F5091B" w:rsidRPr="00CB2D24">
        <w:rPr>
          <w:rFonts w:asciiTheme="minorHAnsi" w:hAnsiTheme="minorHAnsi" w:cstheme="minorHAnsi"/>
          <w:color w:val="auto"/>
          <w:sz w:val="20"/>
          <w:szCs w:val="20"/>
          <w:lang w:val="en-US"/>
        </w:rPr>
        <w:t>original language (English version)</w:t>
      </w:r>
      <w:r w:rsidR="008F0A25" w:rsidRPr="00CB2D24">
        <w:rPr>
          <w:rFonts w:asciiTheme="minorHAnsi" w:hAnsiTheme="minorHAnsi" w:cstheme="minorHAnsi"/>
          <w:color w:val="auto"/>
          <w:sz w:val="20"/>
          <w:szCs w:val="20"/>
          <w:lang w:val="en-US"/>
        </w:rPr>
        <w:t>:</w:t>
      </w:r>
    </w:p>
    <w:p w14:paraId="4CFF8B1F" w14:textId="77777777" w:rsidR="00CB2D24" w:rsidRPr="00CB2D24" w:rsidRDefault="00CB2D24" w:rsidP="00CB2D24">
      <w:pPr>
        <w:rPr>
          <w:rFonts w:cstheme="minorHAnsi"/>
          <w:sz w:val="20"/>
          <w:szCs w:val="20"/>
          <w:lang w:val="en-US"/>
        </w:rPr>
      </w:pPr>
    </w:p>
    <w:p w14:paraId="66146671" w14:textId="6DE7993B" w:rsidR="00F5091B" w:rsidRPr="00CB2D24" w:rsidRDefault="00F5091B" w:rsidP="00F5091B">
      <w:pPr>
        <w:pStyle w:val="Ttulo"/>
        <w:jc w:val="center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 w:rsidRPr="00CB2D24">
        <w:rPr>
          <w:rFonts w:asciiTheme="minorHAnsi" w:hAnsiTheme="minorHAnsi" w:cstheme="minorHAnsi"/>
          <w:b/>
          <w:bCs/>
          <w:sz w:val="28"/>
          <w:szCs w:val="28"/>
          <w:lang w:val="en-US"/>
        </w:rPr>
        <w:t>Patient Survey (QoR–</w:t>
      </w:r>
      <w:r w:rsidR="008B64D4" w:rsidRPr="00CB2D24">
        <w:rPr>
          <w:rFonts w:asciiTheme="minorHAnsi" w:hAnsiTheme="minorHAnsi" w:cstheme="minorHAnsi"/>
          <w:b/>
          <w:bCs/>
          <w:sz w:val="28"/>
          <w:szCs w:val="28"/>
          <w:lang w:val="en-US"/>
        </w:rPr>
        <w:t>4</w:t>
      </w:r>
      <w:r w:rsidRPr="00CB2D24">
        <w:rPr>
          <w:rFonts w:asciiTheme="minorHAnsi" w:hAnsiTheme="minorHAnsi" w:cstheme="minorHAnsi"/>
          <w:b/>
          <w:bCs/>
          <w:sz w:val="28"/>
          <w:szCs w:val="28"/>
          <w:lang w:val="en-US"/>
        </w:rPr>
        <w:t>0)</w:t>
      </w:r>
    </w:p>
    <w:p w14:paraId="68EE5C99" w14:textId="77777777" w:rsidR="00CB2D24" w:rsidRPr="00CB2D24" w:rsidRDefault="00CB2D24" w:rsidP="00CB2D24">
      <w:pPr>
        <w:rPr>
          <w:rFonts w:cstheme="minorHAnsi"/>
          <w:sz w:val="20"/>
          <w:szCs w:val="20"/>
          <w:lang w:val="en-US"/>
        </w:rPr>
      </w:pPr>
    </w:p>
    <w:p w14:paraId="4E01D42A" w14:textId="60570B2B" w:rsidR="00F938BE" w:rsidRPr="00CB2D24" w:rsidRDefault="00F938BE" w:rsidP="00CB2D24">
      <w:pPr>
        <w:pStyle w:val="Ttulo2"/>
        <w:spacing w:line="36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CB2D24">
        <w:rPr>
          <w:rFonts w:asciiTheme="minorHAnsi" w:hAnsiTheme="minorHAnsi" w:cstheme="minorHAnsi"/>
          <w:color w:val="auto"/>
          <w:sz w:val="22"/>
          <w:szCs w:val="22"/>
          <w:lang w:val="en-US"/>
        </w:rPr>
        <w:t>Part A:</w:t>
      </w:r>
    </w:p>
    <w:p w14:paraId="3735360F" w14:textId="317B498F" w:rsidR="00FA3795" w:rsidRPr="00CB2D24" w:rsidRDefault="00F5091B" w:rsidP="00CB2D24">
      <w:pPr>
        <w:spacing w:line="360" w:lineRule="auto"/>
        <w:rPr>
          <w:rFonts w:cstheme="minorHAnsi"/>
          <w:lang w:val="en-US"/>
        </w:rPr>
      </w:pPr>
      <w:r w:rsidRPr="00CB2D24">
        <w:rPr>
          <w:rFonts w:cstheme="minorHAnsi"/>
          <w:lang w:val="en-US"/>
        </w:rPr>
        <w:t>How have you been feeling in the last 24 hours?</w:t>
      </w:r>
    </w:p>
    <w:p w14:paraId="61C1C991" w14:textId="1DB5FADB" w:rsidR="00F5091B" w:rsidRPr="00CB2D24" w:rsidRDefault="00F5091B" w:rsidP="00CB2D24">
      <w:pPr>
        <w:spacing w:line="360" w:lineRule="auto"/>
        <w:rPr>
          <w:rFonts w:cstheme="minorHAnsi"/>
          <w:lang w:val="en-US"/>
        </w:rPr>
      </w:pPr>
      <w:r w:rsidRPr="00CB2D24">
        <w:rPr>
          <w:rFonts w:cstheme="minorHAnsi"/>
          <w:lang w:val="en-US"/>
        </w:rPr>
        <w:t>(1 to 5, where : 1 = very poor and 5 = excellent)</w:t>
      </w:r>
      <w:bookmarkStart w:id="0" w:name="_GoBack"/>
      <w:bookmarkEnd w:id="0"/>
    </w:p>
    <w:p w14:paraId="7E567D28" w14:textId="7F6F460A" w:rsidR="00F5091B" w:rsidRPr="00CB2D24" w:rsidRDefault="00F5091B" w:rsidP="00D23780">
      <w:pPr>
        <w:spacing w:line="360" w:lineRule="auto"/>
        <w:rPr>
          <w:rFonts w:cstheme="minorHAnsi"/>
          <w:lang w:val="en-US"/>
        </w:rPr>
      </w:pPr>
      <w:r w:rsidRPr="00CB2D24">
        <w:rPr>
          <w:rFonts w:cstheme="minorHAnsi"/>
          <w:lang w:val="en-US"/>
        </w:rPr>
        <w:t>For example: If you have been able to breathe easily all of the time, you should indicate this by circling the response 5 = all of the time as shown below: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954"/>
        <w:gridCol w:w="1958"/>
        <w:gridCol w:w="1819"/>
        <w:gridCol w:w="1259"/>
        <w:gridCol w:w="1819"/>
        <w:gridCol w:w="1510"/>
      </w:tblGrid>
      <w:tr w:rsidR="00F5091B" w:rsidRPr="00CB2D24" w14:paraId="59D3227B" w14:textId="77777777" w:rsidTr="00FC7A7C">
        <w:trPr>
          <w:trHeight w:val="504"/>
        </w:trPr>
        <w:tc>
          <w:tcPr>
            <w:tcW w:w="1954" w:type="dxa"/>
            <w:vMerge w:val="restart"/>
          </w:tcPr>
          <w:p w14:paraId="54BC2456" w14:textId="768DF4FC" w:rsidR="00F5091B" w:rsidRPr="00CB2D24" w:rsidRDefault="00F5091B" w:rsidP="00D23780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sz w:val="20"/>
                <w:szCs w:val="20"/>
                <w:lang w:val="en-US"/>
              </w:rPr>
              <w:t>Able to breathe easily</w:t>
            </w:r>
          </w:p>
        </w:tc>
        <w:tc>
          <w:tcPr>
            <w:tcW w:w="1958" w:type="dxa"/>
          </w:tcPr>
          <w:p w14:paraId="50CAE131" w14:textId="651E5D6B" w:rsidR="00F5091B" w:rsidRPr="00CB2D24" w:rsidRDefault="00F5091B" w:rsidP="00D23780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ne of the time</w:t>
            </w:r>
          </w:p>
        </w:tc>
        <w:tc>
          <w:tcPr>
            <w:tcW w:w="1819" w:type="dxa"/>
          </w:tcPr>
          <w:p w14:paraId="122DE880" w14:textId="4C188E78" w:rsidR="00F5091B" w:rsidRPr="00CB2D24" w:rsidRDefault="00F5091B" w:rsidP="00D23780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me of the time</w:t>
            </w:r>
          </w:p>
        </w:tc>
        <w:tc>
          <w:tcPr>
            <w:tcW w:w="1259" w:type="dxa"/>
          </w:tcPr>
          <w:p w14:paraId="063D25DC" w14:textId="23406F40" w:rsidR="00F5091B" w:rsidRPr="00CB2D24" w:rsidRDefault="00F5091B" w:rsidP="00D23780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Usually</w:t>
            </w:r>
          </w:p>
        </w:tc>
        <w:tc>
          <w:tcPr>
            <w:tcW w:w="1819" w:type="dxa"/>
          </w:tcPr>
          <w:p w14:paraId="72E2149A" w14:textId="0B129D7D" w:rsidR="00F5091B" w:rsidRPr="00CB2D24" w:rsidRDefault="00F5091B" w:rsidP="00D23780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st of the time</w:t>
            </w:r>
          </w:p>
        </w:tc>
        <w:tc>
          <w:tcPr>
            <w:tcW w:w="1510" w:type="dxa"/>
          </w:tcPr>
          <w:p w14:paraId="663D542D" w14:textId="046495CB" w:rsidR="00F5091B" w:rsidRPr="00CB2D24" w:rsidRDefault="00F5091B" w:rsidP="00D23780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All of the time</w:t>
            </w:r>
          </w:p>
        </w:tc>
      </w:tr>
      <w:tr w:rsidR="00F5091B" w:rsidRPr="00CB2D24" w14:paraId="47190AE2" w14:textId="77777777" w:rsidTr="00FC7A7C">
        <w:trPr>
          <w:trHeight w:val="519"/>
        </w:trPr>
        <w:tc>
          <w:tcPr>
            <w:tcW w:w="1954" w:type="dxa"/>
            <w:vMerge/>
          </w:tcPr>
          <w:p w14:paraId="13DEA440" w14:textId="77777777" w:rsidR="00F5091B" w:rsidRPr="00CB2D24" w:rsidRDefault="00F5091B" w:rsidP="00D23780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</w:tcPr>
          <w:p w14:paraId="5F4FDD60" w14:textId="342E5397" w:rsidR="00F5091B" w:rsidRPr="00CB2D24" w:rsidRDefault="00F5091B" w:rsidP="00D23780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819" w:type="dxa"/>
          </w:tcPr>
          <w:p w14:paraId="15EC9993" w14:textId="70498478" w:rsidR="00F5091B" w:rsidRPr="00CB2D24" w:rsidRDefault="00F5091B" w:rsidP="00D23780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259" w:type="dxa"/>
          </w:tcPr>
          <w:p w14:paraId="30CC4CE2" w14:textId="4F6BEDC6" w:rsidR="00F5091B" w:rsidRPr="00CB2D24" w:rsidRDefault="00F5091B" w:rsidP="00D23780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819" w:type="dxa"/>
          </w:tcPr>
          <w:p w14:paraId="28AE4196" w14:textId="7A8D9A45" w:rsidR="00F5091B" w:rsidRPr="00CB2D24" w:rsidRDefault="00F5091B" w:rsidP="00D23780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510" w:type="dxa"/>
          </w:tcPr>
          <w:p w14:paraId="4016D5E8" w14:textId="6ADEE418" w:rsidR="00F5091B" w:rsidRPr="00CB2D24" w:rsidRDefault="00FC7A7C" w:rsidP="00D23780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b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D719C90" wp14:editId="2E447FCA">
                      <wp:simplePos x="0" y="0"/>
                      <wp:positionH relativeFrom="column">
                        <wp:posOffset>247015</wp:posOffset>
                      </wp:positionH>
                      <wp:positionV relativeFrom="paragraph">
                        <wp:posOffset>-15240</wp:posOffset>
                      </wp:positionV>
                      <wp:extent cx="310515" cy="298781"/>
                      <wp:effectExtent l="0" t="0" r="13335" b="25400"/>
                      <wp:wrapNone/>
                      <wp:docPr id="1" name="Ova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0515" cy="298781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2F099F" id="Oval 3" o:spid="_x0000_s1026" style="position:absolute;margin-left:19.45pt;margin-top:-1.2pt;width:24.45pt;height:23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" filled="f"/>
                  </w:pict>
                </mc:Fallback>
              </mc:AlternateContent>
            </w:r>
            <w:r w:rsidR="00F5091B" w:rsidRPr="00CB2D24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</w:tr>
    </w:tbl>
    <w:p w14:paraId="7080AB40" w14:textId="69BAE46A" w:rsidR="00F5091B" w:rsidRPr="00CB2D24" w:rsidRDefault="00F5091B" w:rsidP="00D23780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359D8AE8" w14:textId="7C42C311" w:rsidR="00F5091B" w:rsidRPr="00CB2D24" w:rsidRDefault="00F5091B" w:rsidP="00D23780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66C4C0B4" w14:textId="2EC18AE8" w:rsidR="00F5091B" w:rsidRPr="00CB2D24" w:rsidRDefault="00F5091B" w:rsidP="00D23780">
      <w:pPr>
        <w:spacing w:line="360" w:lineRule="auto"/>
        <w:rPr>
          <w:rFonts w:cstheme="minorHAnsi"/>
          <w:sz w:val="20"/>
          <w:szCs w:val="20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539"/>
        <w:gridCol w:w="1418"/>
        <w:gridCol w:w="1417"/>
        <w:gridCol w:w="1418"/>
        <w:gridCol w:w="1275"/>
        <w:gridCol w:w="1255"/>
      </w:tblGrid>
      <w:tr w:rsidR="00073D9E" w:rsidRPr="00CB2D24" w14:paraId="10131F28" w14:textId="77777777" w:rsidTr="00F938BE">
        <w:trPr>
          <w:trHeight w:val="527"/>
        </w:trPr>
        <w:tc>
          <w:tcPr>
            <w:tcW w:w="3539" w:type="dxa"/>
            <w:vAlign w:val="center"/>
          </w:tcPr>
          <w:p w14:paraId="0F67BF62" w14:textId="3D48A35F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sz w:val="20"/>
                <w:szCs w:val="20"/>
              </w:rPr>
              <w:t>Confort</w:t>
            </w:r>
          </w:p>
        </w:tc>
        <w:tc>
          <w:tcPr>
            <w:tcW w:w="1418" w:type="dxa"/>
          </w:tcPr>
          <w:p w14:paraId="1A25D597" w14:textId="09642295" w:rsidR="00073D9E" w:rsidRPr="00CB2D24" w:rsidRDefault="00FC7A7C" w:rsidP="00D237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ne of the time</w:t>
            </w:r>
          </w:p>
        </w:tc>
        <w:tc>
          <w:tcPr>
            <w:tcW w:w="1417" w:type="dxa"/>
          </w:tcPr>
          <w:p w14:paraId="387FC42B" w14:textId="59E1C152" w:rsidR="00073D9E" w:rsidRPr="00CB2D24" w:rsidRDefault="00FC7A7C" w:rsidP="00D237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me of the time</w:t>
            </w:r>
          </w:p>
        </w:tc>
        <w:tc>
          <w:tcPr>
            <w:tcW w:w="1418" w:type="dxa"/>
          </w:tcPr>
          <w:p w14:paraId="189575F2" w14:textId="19DF4AE5" w:rsidR="00073D9E" w:rsidRPr="00CB2D24" w:rsidRDefault="00FC7A7C" w:rsidP="00D237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Usually</w:t>
            </w:r>
          </w:p>
        </w:tc>
        <w:tc>
          <w:tcPr>
            <w:tcW w:w="1275" w:type="dxa"/>
          </w:tcPr>
          <w:p w14:paraId="38DA93F7" w14:textId="37BA7CB4" w:rsidR="00073D9E" w:rsidRPr="00CB2D24" w:rsidRDefault="00FC7A7C" w:rsidP="00D237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st of the time</w:t>
            </w:r>
          </w:p>
        </w:tc>
        <w:tc>
          <w:tcPr>
            <w:tcW w:w="1255" w:type="dxa"/>
          </w:tcPr>
          <w:p w14:paraId="346B3669" w14:textId="0662AB4B" w:rsidR="00073D9E" w:rsidRPr="00CB2D24" w:rsidRDefault="00FC7A7C" w:rsidP="00D237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All of the time</w:t>
            </w:r>
          </w:p>
        </w:tc>
      </w:tr>
      <w:tr w:rsidR="00073D9E" w:rsidRPr="00CB2D24" w14:paraId="6F886C74" w14:textId="77777777" w:rsidTr="00F938BE">
        <w:trPr>
          <w:trHeight w:val="527"/>
        </w:trPr>
        <w:tc>
          <w:tcPr>
            <w:tcW w:w="3539" w:type="dxa"/>
            <w:vAlign w:val="center"/>
          </w:tcPr>
          <w:p w14:paraId="489F002C" w14:textId="3CD4FA06" w:rsidR="00073D9E" w:rsidRPr="00CB2D24" w:rsidRDefault="00FC7A7C" w:rsidP="00D23780">
            <w:pPr>
              <w:spacing w:line="36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Able to breathe easily</w:t>
            </w:r>
          </w:p>
        </w:tc>
        <w:tc>
          <w:tcPr>
            <w:tcW w:w="1418" w:type="dxa"/>
            <w:vAlign w:val="center"/>
          </w:tcPr>
          <w:p w14:paraId="16D66C22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3AFF0727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64C242D9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0B8B7D51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5" w:type="dxa"/>
            <w:vAlign w:val="center"/>
          </w:tcPr>
          <w:p w14:paraId="015330EC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073D9E" w:rsidRPr="00CB2D24" w14:paraId="7EF6D7A1" w14:textId="77777777" w:rsidTr="00F938BE">
        <w:trPr>
          <w:trHeight w:val="527"/>
        </w:trPr>
        <w:tc>
          <w:tcPr>
            <w:tcW w:w="3539" w:type="dxa"/>
            <w:vAlign w:val="center"/>
          </w:tcPr>
          <w:p w14:paraId="5FB58A1D" w14:textId="0ECFA037" w:rsidR="00073D9E" w:rsidRPr="00CB2D24" w:rsidRDefault="00FC7A7C" w:rsidP="00D23780">
            <w:pPr>
              <w:spacing w:line="360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sz w:val="20"/>
                <w:szCs w:val="20"/>
                <w:lang w:val="en-US"/>
              </w:rPr>
              <w:t>Have had a good sleep</w:t>
            </w:r>
          </w:p>
        </w:tc>
        <w:tc>
          <w:tcPr>
            <w:tcW w:w="1418" w:type="dxa"/>
            <w:vAlign w:val="center"/>
          </w:tcPr>
          <w:p w14:paraId="5280562C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2076B572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051B99A1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0EE16658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5" w:type="dxa"/>
            <w:vAlign w:val="center"/>
          </w:tcPr>
          <w:p w14:paraId="782001ED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073D9E" w:rsidRPr="00CB2D24" w14:paraId="5AE10BEE" w14:textId="77777777" w:rsidTr="00F938BE">
        <w:trPr>
          <w:trHeight w:val="527"/>
        </w:trPr>
        <w:tc>
          <w:tcPr>
            <w:tcW w:w="3539" w:type="dxa"/>
            <w:vAlign w:val="center"/>
          </w:tcPr>
          <w:p w14:paraId="5EBB497A" w14:textId="40C07CFE" w:rsidR="00073D9E" w:rsidRPr="00CB2D24" w:rsidRDefault="00514BD0" w:rsidP="00D23780">
            <w:pPr>
              <w:spacing w:line="360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sz w:val="20"/>
                <w:szCs w:val="20"/>
                <w:lang w:val="en-US"/>
              </w:rPr>
              <w:t>Been able to enjoy food</w:t>
            </w:r>
          </w:p>
        </w:tc>
        <w:tc>
          <w:tcPr>
            <w:tcW w:w="1418" w:type="dxa"/>
            <w:vAlign w:val="center"/>
          </w:tcPr>
          <w:p w14:paraId="51FEAF40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3296139A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427ABD42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79BB5D4C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5" w:type="dxa"/>
            <w:vAlign w:val="center"/>
          </w:tcPr>
          <w:p w14:paraId="23F72206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073D9E" w:rsidRPr="00CB2D24" w14:paraId="756BDD45" w14:textId="77777777" w:rsidTr="00F938BE">
        <w:trPr>
          <w:trHeight w:val="527"/>
        </w:trPr>
        <w:tc>
          <w:tcPr>
            <w:tcW w:w="3539" w:type="dxa"/>
            <w:vAlign w:val="center"/>
          </w:tcPr>
          <w:p w14:paraId="06939BCE" w14:textId="329E8C85" w:rsidR="00073D9E" w:rsidRPr="00CB2D24" w:rsidRDefault="00514BD0" w:rsidP="00D23780">
            <w:pPr>
              <w:spacing w:line="36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Feel rested</w:t>
            </w:r>
          </w:p>
        </w:tc>
        <w:tc>
          <w:tcPr>
            <w:tcW w:w="1418" w:type="dxa"/>
            <w:vAlign w:val="center"/>
          </w:tcPr>
          <w:p w14:paraId="67CCE85A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3AFABF94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40946669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1829953A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5" w:type="dxa"/>
            <w:vAlign w:val="center"/>
          </w:tcPr>
          <w:p w14:paraId="0E4E85B3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</w:tbl>
    <w:p w14:paraId="46149794" w14:textId="77777777" w:rsidR="00061D20" w:rsidRPr="00CB2D24" w:rsidRDefault="00061D20" w:rsidP="00D23780">
      <w:pPr>
        <w:tabs>
          <w:tab w:val="right" w:pos="8504"/>
        </w:tabs>
        <w:spacing w:after="0" w:line="360" w:lineRule="auto"/>
        <w:rPr>
          <w:rFonts w:cstheme="minorHAnsi"/>
          <w:sz w:val="20"/>
          <w:szCs w:val="20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543"/>
        <w:gridCol w:w="1419"/>
        <w:gridCol w:w="1418"/>
        <w:gridCol w:w="1419"/>
        <w:gridCol w:w="1276"/>
        <w:gridCol w:w="1256"/>
      </w:tblGrid>
      <w:tr w:rsidR="00514BD0" w:rsidRPr="00CB2D24" w14:paraId="1E910325" w14:textId="77777777" w:rsidTr="006018F4">
        <w:trPr>
          <w:trHeight w:val="504"/>
        </w:trPr>
        <w:tc>
          <w:tcPr>
            <w:tcW w:w="3543" w:type="dxa"/>
            <w:vAlign w:val="center"/>
          </w:tcPr>
          <w:p w14:paraId="1F07D7D1" w14:textId="422863FB" w:rsidR="00514BD0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</w:rPr>
              <w:t>Emotions</w:t>
            </w:r>
          </w:p>
        </w:tc>
        <w:tc>
          <w:tcPr>
            <w:tcW w:w="1419" w:type="dxa"/>
          </w:tcPr>
          <w:p w14:paraId="0AEF389B" w14:textId="33D538D9" w:rsidR="00514BD0" w:rsidRPr="00CB2D24" w:rsidRDefault="00514BD0" w:rsidP="00473742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ne of the time</w:t>
            </w:r>
          </w:p>
        </w:tc>
        <w:tc>
          <w:tcPr>
            <w:tcW w:w="1418" w:type="dxa"/>
          </w:tcPr>
          <w:p w14:paraId="165B5752" w14:textId="1A42C293" w:rsidR="00514BD0" w:rsidRPr="00CB2D24" w:rsidRDefault="00514BD0" w:rsidP="00473742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me of the time</w:t>
            </w:r>
          </w:p>
        </w:tc>
        <w:tc>
          <w:tcPr>
            <w:tcW w:w="1419" w:type="dxa"/>
          </w:tcPr>
          <w:p w14:paraId="4931A36E" w14:textId="45C7197E" w:rsidR="00514BD0" w:rsidRPr="00CB2D24" w:rsidRDefault="00514BD0" w:rsidP="00473742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Usually</w:t>
            </w:r>
          </w:p>
        </w:tc>
        <w:tc>
          <w:tcPr>
            <w:tcW w:w="1276" w:type="dxa"/>
          </w:tcPr>
          <w:p w14:paraId="1057871C" w14:textId="1BC44B39" w:rsidR="00514BD0" w:rsidRPr="00CB2D24" w:rsidRDefault="00514BD0" w:rsidP="00473742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st of the time</w:t>
            </w:r>
          </w:p>
        </w:tc>
        <w:tc>
          <w:tcPr>
            <w:tcW w:w="1256" w:type="dxa"/>
          </w:tcPr>
          <w:p w14:paraId="08E6EFFA" w14:textId="49577BE6" w:rsidR="00514BD0" w:rsidRPr="00CB2D24" w:rsidRDefault="00514BD0" w:rsidP="00473742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All of the time</w:t>
            </w:r>
          </w:p>
        </w:tc>
      </w:tr>
      <w:tr w:rsidR="00073D9E" w:rsidRPr="00CB2D24" w14:paraId="515EB90C" w14:textId="77777777" w:rsidTr="006018F4">
        <w:trPr>
          <w:trHeight w:val="504"/>
        </w:trPr>
        <w:tc>
          <w:tcPr>
            <w:tcW w:w="3543" w:type="dxa"/>
            <w:vAlign w:val="center"/>
          </w:tcPr>
          <w:p w14:paraId="3C325432" w14:textId="16D0F098" w:rsidR="00073D9E" w:rsidRPr="00CB2D24" w:rsidRDefault="008B64D4" w:rsidP="00D23780">
            <w:pPr>
              <w:spacing w:line="360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sz w:val="20"/>
                <w:szCs w:val="20"/>
                <w:lang w:val="en-US"/>
              </w:rPr>
              <w:t>Having a feeling of general well-being</w:t>
            </w:r>
          </w:p>
        </w:tc>
        <w:tc>
          <w:tcPr>
            <w:tcW w:w="1419" w:type="dxa"/>
            <w:vAlign w:val="center"/>
          </w:tcPr>
          <w:p w14:paraId="71D4CD04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0BC9FDE7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9" w:type="dxa"/>
            <w:vAlign w:val="center"/>
          </w:tcPr>
          <w:p w14:paraId="5F1E4CAD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287066CF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6" w:type="dxa"/>
            <w:vAlign w:val="center"/>
          </w:tcPr>
          <w:p w14:paraId="7B24E47E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073D9E" w:rsidRPr="00CB2D24" w14:paraId="50AC42F7" w14:textId="77777777" w:rsidTr="006018F4">
        <w:trPr>
          <w:trHeight w:val="504"/>
        </w:trPr>
        <w:tc>
          <w:tcPr>
            <w:tcW w:w="3543" w:type="dxa"/>
            <w:vAlign w:val="center"/>
          </w:tcPr>
          <w:p w14:paraId="39EDE431" w14:textId="2EC5EFB0" w:rsidR="00073D9E" w:rsidRPr="00CB2D24" w:rsidRDefault="008B64D4" w:rsidP="00D23780">
            <w:pPr>
              <w:spacing w:line="36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Feeling in control</w:t>
            </w:r>
          </w:p>
        </w:tc>
        <w:tc>
          <w:tcPr>
            <w:tcW w:w="1419" w:type="dxa"/>
            <w:vAlign w:val="center"/>
          </w:tcPr>
          <w:p w14:paraId="7657F5AD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2778F1CC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9" w:type="dxa"/>
            <w:vAlign w:val="center"/>
          </w:tcPr>
          <w:p w14:paraId="65E0F400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01FD9C7D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6" w:type="dxa"/>
            <w:vAlign w:val="center"/>
          </w:tcPr>
          <w:p w14:paraId="79691DE1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073D9E" w:rsidRPr="00CB2D24" w14:paraId="313A4CAC" w14:textId="77777777" w:rsidTr="006018F4">
        <w:trPr>
          <w:trHeight w:val="504"/>
        </w:trPr>
        <w:tc>
          <w:tcPr>
            <w:tcW w:w="3543" w:type="dxa"/>
            <w:vAlign w:val="center"/>
          </w:tcPr>
          <w:p w14:paraId="7B91E2CE" w14:textId="6B465B47" w:rsidR="00073D9E" w:rsidRPr="00CB2D24" w:rsidRDefault="008B64D4" w:rsidP="00D23780">
            <w:pPr>
              <w:spacing w:line="36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Feeling comfortable</w:t>
            </w:r>
          </w:p>
        </w:tc>
        <w:tc>
          <w:tcPr>
            <w:tcW w:w="1419" w:type="dxa"/>
            <w:vAlign w:val="center"/>
          </w:tcPr>
          <w:p w14:paraId="26B6FA50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54ADA41B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9" w:type="dxa"/>
            <w:vAlign w:val="center"/>
          </w:tcPr>
          <w:p w14:paraId="247D7FDE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7D9F3C3D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6" w:type="dxa"/>
            <w:vAlign w:val="center"/>
          </w:tcPr>
          <w:p w14:paraId="60D6F322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</w:tbl>
    <w:p w14:paraId="249C3CDA" w14:textId="77777777" w:rsidR="00073D9E" w:rsidRPr="00CB2D24" w:rsidRDefault="00073D9E" w:rsidP="00D23780">
      <w:pPr>
        <w:tabs>
          <w:tab w:val="right" w:pos="8504"/>
        </w:tabs>
        <w:spacing w:after="0" w:line="360" w:lineRule="auto"/>
        <w:rPr>
          <w:rFonts w:cstheme="minorHAnsi"/>
          <w:sz w:val="20"/>
          <w:szCs w:val="20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543"/>
        <w:gridCol w:w="1419"/>
        <w:gridCol w:w="1418"/>
        <w:gridCol w:w="1419"/>
        <w:gridCol w:w="1276"/>
        <w:gridCol w:w="1256"/>
      </w:tblGrid>
      <w:tr w:rsidR="008B64D4" w:rsidRPr="00CB2D24" w14:paraId="134C77AE" w14:textId="77777777" w:rsidTr="006018F4">
        <w:trPr>
          <w:trHeight w:val="505"/>
        </w:trPr>
        <w:tc>
          <w:tcPr>
            <w:tcW w:w="3543" w:type="dxa"/>
            <w:vAlign w:val="center"/>
          </w:tcPr>
          <w:p w14:paraId="18D72CEC" w14:textId="420854DC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</w:rPr>
              <w:t>Physical Independence</w:t>
            </w:r>
          </w:p>
        </w:tc>
        <w:tc>
          <w:tcPr>
            <w:tcW w:w="1419" w:type="dxa"/>
          </w:tcPr>
          <w:p w14:paraId="11E31648" w14:textId="47A0EC1A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ne of the time</w:t>
            </w:r>
          </w:p>
        </w:tc>
        <w:tc>
          <w:tcPr>
            <w:tcW w:w="1418" w:type="dxa"/>
          </w:tcPr>
          <w:p w14:paraId="4FDA72A4" w14:textId="0D55C319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me of the time</w:t>
            </w:r>
          </w:p>
        </w:tc>
        <w:tc>
          <w:tcPr>
            <w:tcW w:w="1419" w:type="dxa"/>
          </w:tcPr>
          <w:p w14:paraId="0A6CD70C" w14:textId="28EFD221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Usually</w:t>
            </w:r>
          </w:p>
        </w:tc>
        <w:tc>
          <w:tcPr>
            <w:tcW w:w="1276" w:type="dxa"/>
          </w:tcPr>
          <w:p w14:paraId="0C829631" w14:textId="72F63063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st of the time</w:t>
            </w:r>
          </w:p>
        </w:tc>
        <w:tc>
          <w:tcPr>
            <w:tcW w:w="1256" w:type="dxa"/>
          </w:tcPr>
          <w:p w14:paraId="08C89D70" w14:textId="67D87229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All of the time</w:t>
            </w:r>
          </w:p>
        </w:tc>
      </w:tr>
      <w:tr w:rsidR="00073D9E" w:rsidRPr="00CB2D24" w14:paraId="1AEA5110" w14:textId="77777777" w:rsidTr="006018F4">
        <w:trPr>
          <w:trHeight w:val="505"/>
        </w:trPr>
        <w:tc>
          <w:tcPr>
            <w:tcW w:w="3543" w:type="dxa"/>
            <w:vAlign w:val="center"/>
          </w:tcPr>
          <w:p w14:paraId="77980535" w14:textId="03EDEB60" w:rsidR="00073D9E" w:rsidRPr="00CB2D24" w:rsidRDefault="008B64D4" w:rsidP="00D23780">
            <w:pPr>
              <w:spacing w:line="36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Have normal speech</w:t>
            </w:r>
          </w:p>
        </w:tc>
        <w:tc>
          <w:tcPr>
            <w:tcW w:w="1419" w:type="dxa"/>
            <w:vAlign w:val="center"/>
          </w:tcPr>
          <w:p w14:paraId="1E0CA889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66AA40FF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9" w:type="dxa"/>
            <w:vAlign w:val="center"/>
          </w:tcPr>
          <w:p w14:paraId="2C8C5D71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1FE9739F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6" w:type="dxa"/>
            <w:vAlign w:val="center"/>
          </w:tcPr>
          <w:p w14:paraId="5A055DBF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073D9E" w:rsidRPr="00CB2D24" w14:paraId="4EB740F0" w14:textId="77777777" w:rsidTr="006018F4">
        <w:trPr>
          <w:trHeight w:val="505"/>
        </w:trPr>
        <w:tc>
          <w:tcPr>
            <w:tcW w:w="3543" w:type="dxa"/>
            <w:vAlign w:val="center"/>
          </w:tcPr>
          <w:p w14:paraId="2A34A323" w14:textId="6506C28D" w:rsidR="00073D9E" w:rsidRPr="00CB2D24" w:rsidRDefault="008B64D4" w:rsidP="00D23780">
            <w:pPr>
              <w:tabs>
                <w:tab w:val="right" w:pos="8504"/>
              </w:tabs>
              <w:spacing w:line="360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sz w:val="20"/>
                <w:szCs w:val="20"/>
                <w:lang w:val="en-US"/>
              </w:rPr>
              <w:t>Able to wash, brush teeth or shave</w:t>
            </w:r>
          </w:p>
        </w:tc>
        <w:tc>
          <w:tcPr>
            <w:tcW w:w="1419" w:type="dxa"/>
            <w:vAlign w:val="center"/>
          </w:tcPr>
          <w:p w14:paraId="406344C4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3B51DEE2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9" w:type="dxa"/>
            <w:vAlign w:val="center"/>
          </w:tcPr>
          <w:p w14:paraId="4EE0491C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0D619C2E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6" w:type="dxa"/>
            <w:vAlign w:val="center"/>
          </w:tcPr>
          <w:p w14:paraId="74B13E7D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073D9E" w:rsidRPr="00CB2D24" w14:paraId="22546E4A" w14:textId="77777777" w:rsidTr="006018F4">
        <w:trPr>
          <w:trHeight w:val="505"/>
        </w:trPr>
        <w:tc>
          <w:tcPr>
            <w:tcW w:w="3543" w:type="dxa"/>
            <w:vAlign w:val="center"/>
          </w:tcPr>
          <w:p w14:paraId="67431705" w14:textId="2ECEC45C" w:rsidR="00073D9E" w:rsidRPr="00CB2D24" w:rsidRDefault="008B64D4" w:rsidP="00D23780">
            <w:pPr>
              <w:spacing w:line="360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sz w:val="20"/>
                <w:szCs w:val="20"/>
                <w:lang w:val="en-US"/>
              </w:rPr>
              <w:t xml:space="preserve">Able to look after your own appearance </w:t>
            </w:r>
          </w:p>
        </w:tc>
        <w:tc>
          <w:tcPr>
            <w:tcW w:w="1419" w:type="dxa"/>
            <w:vAlign w:val="center"/>
          </w:tcPr>
          <w:p w14:paraId="13D700DF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3A492DA0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9" w:type="dxa"/>
            <w:vAlign w:val="center"/>
          </w:tcPr>
          <w:p w14:paraId="246818F6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489253EF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6" w:type="dxa"/>
            <w:vAlign w:val="center"/>
          </w:tcPr>
          <w:p w14:paraId="30AAC500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073D9E" w:rsidRPr="00CB2D24" w14:paraId="0F265C82" w14:textId="77777777" w:rsidTr="006018F4">
        <w:trPr>
          <w:trHeight w:val="505"/>
        </w:trPr>
        <w:tc>
          <w:tcPr>
            <w:tcW w:w="3543" w:type="dxa"/>
            <w:vAlign w:val="center"/>
          </w:tcPr>
          <w:p w14:paraId="1C17C5D5" w14:textId="5437F86F" w:rsidR="00073D9E" w:rsidRPr="00CB2D24" w:rsidRDefault="008B64D4" w:rsidP="00D23780">
            <w:pPr>
              <w:tabs>
                <w:tab w:val="right" w:pos="8504"/>
              </w:tabs>
              <w:spacing w:line="360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sz w:val="20"/>
                <w:szCs w:val="20"/>
                <w:lang w:val="en-US"/>
              </w:rPr>
              <w:lastRenderedPageBreak/>
              <w:t>Able to return to work or usual home activities</w:t>
            </w:r>
          </w:p>
        </w:tc>
        <w:tc>
          <w:tcPr>
            <w:tcW w:w="1419" w:type="dxa"/>
            <w:vAlign w:val="center"/>
          </w:tcPr>
          <w:p w14:paraId="570D31A7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3036B321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9" w:type="dxa"/>
            <w:vAlign w:val="center"/>
          </w:tcPr>
          <w:p w14:paraId="3D82BC33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5B7AC7BE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6" w:type="dxa"/>
            <w:vAlign w:val="center"/>
          </w:tcPr>
          <w:p w14:paraId="104DAE5A" w14:textId="77777777" w:rsidR="00073D9E" w:rsidRPr="00CB2D24" w:rsidRDefault="00073D9E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</w:tbl>
    <w:p w14:paraId="4DB7A857" w14:textId="77777777" w:rsidR="00FA3795" w:rsidRPr="00CB2D24" w:rsidRDefault="00FA3795" w:rsidP="00D23780">
      <w:pPr>
        <w:tabs>
          <w:tab w:val="right" w:pos="8504"/>
        </w:tabs>
        <w:spacing w:after="0" w:line="360" w:lineRule="auto"/>
        <w:rPr>
          <w:rFonts w:cstheme="minorHAnsi"/>
          <w:b/>
          <w:sz w:val="20"/>
          <w:szCs w:val="20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539"/>
        <w:gridCol w:w="1418"/>
        <w:gridCol w:w="1417"/>
        <w:gridCol w:w="1418"/>
        <w:gridCol w:w="1275"/>
        <w:gridCol w:w="1255"/>
      </w:tblGrid>
      <w:tr w:rsidR="008B64D4" w:rsidRPr="00CB2D24" w14:paraId="6DE25A40" w14:textId="77777777" w:rsidTr="00350A21">
        <w:trPr>
          <w:trHeight w:val="582"/>
        </w:trPr>
        <w:tc>
          <w:tcPr>
            <w:tcW w:w="3539" w:type="dxa"/>
            <w:vAlign w:val="center"/>
          </w:tcPr>
          <w:p w14:paraId="19C1E587" w14:textId="167C9979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</w:rPr>
              <w:t>Patient Support</w:t>
            </w:r>
          </w:p>
        </w:tc>
        <w:tc>
          <w:tcPr>
            <w:tcW w:w="1418" w:type="dxa"/>
          </w:tcPr>
          <w:p w14:paraId="3E8F304E" w14:textId="231C1EE7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ne of the time</w:t>
            </w:r>
          </w:p>
        </w:tc>
        <w:tc>
          <w:tcPr>
            <w:tcW w:w="1417" w:type="dxa"/>
          </w:tcPr>
          <w:p w14:paraId="163CE606" w14:textId="386919E5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me of the time</w:t>
            </w:r>
          </w:p>
        </w:tc>
        <w:tc>
          <w:tcPr>
            <w:tcW w:w="1418" w:type="dxa"/>
          </w:tcPr>
          <w:p w14:paraId="395124CF" w14:textId="05723A3C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Usually</w:t>
            </w:r>
          </w:p>
        </w:tc>
        <w:tc>
          <w:tcPr>
            <w:tcW w:w="1275" w:type="dxa"/>
          </w:tcPr>
          <w:p w14:paraId="78FDEE9D" w14:textId="0E04CBFB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st of the time</w:t>
            </w:r>
          </w:p>
        </w:tc>
        <w:tc>
          <w:tcPr>
            <w:tcW w:w="1255" w:type="dxa"/>
          </w:tcPr>
          <w:p w14:paraId="40B7FFEF" w14:textId="769904EC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All of the time</w:t>
            </w:r>
          </w:p>
        </w:tc>
      </w:tr>
      <w:tr w:rsidR="008B64D4" w:rsidRPr="00CB2D24" w14:paraId="03D46D24" w14:textId="77777777" w:rsidTr="00350A21">
        <w:trPr>
          <w:trHeight w:val="582"/>
        </w:trPr>
        <w:tc>
          <w:tcPr>
            <w:tcW w:w="3539" w:type="dxa"/>
            <w:vAlign w:val="center"/>
          </w:tcPr>
          <w:p w14:paraId="1FAD2EB5" w14:textId="3DB6299F" w:rsidR="008B64D4" w:rsidRPr="00CB2D24" w:rsidRDefault="008B64D4" w:rsidP="00D23780">
            <w:pPr>
              <w:tabs>
                <w:tab w:val="right" w:pos="8504"/>
              </w:tabs>
              <w:spacing w:line="360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sz w:val="20"/>
                <w:szCs w:val="20"/>
                <w:lang w:val="en-US"/>
              </w:rPr>
              <w:t>Able to communicate with hospital staff (when in hospital)</w:t>
            </w:r>
          </w:p>
        </w:tc>
        <w:tc>
          <w:tcPr>
            <w:tcW w:w="1418" w:type="dxa"/>
            <w:vAlign w:val="center"/>
          </w:tcPr>
          <w:p w14:paraId="51E58722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6D7DF1B9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13AF4643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46273C26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5" w:type="dxa"/>
            <w:vAlign w:val="center"/>
          </w:tcPr>
          <w:p w14:paraId="6A3B6667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8B64D4" w:rsidRPr="00CB2D24" w14:paraId="7AAD258C" w14:textId="77777777" w:rsidTr="00350A21">
        <w:trPr>
          <w:trHeight w:val="582"/>
        </w:trPr>
        <w:tc>
          <w:tcPr>
            <w:tcW w:w="3539" w:type="dxa"/>
            <w:vAlign w:val="center"/>
          </w:tcPr>
          <w:p w14:paraId="488791C5" w14:textId="74B17C91" w:rsidR="008B64D4" w:rsidRPr="00CB2D24" w:rsidRDefault="008B64D4" w:rsidP="00D23780">
            <w:pPr>
              <w:tabs>
                <w:tab w:val="right" w:pos="8504"/>
              </w:tabs>
              <w:spacing w:line="360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sz w:val="20"/>
                <w:szCs w:val="20"/>
                <w:lang w:val="en-US"/>
              </w:rPr>
              <w:t>Able to communicate with family or friends</w:t>
            </w:r>
          </w:p>
        </w:tc>
        <w:tc>
          <w:tcPr>
            <w:tcW w:w="1418" w:type="dxa"/>
            <w:vAlign w:val="center"/>
          </w:tcPr>
          <w:p w14:paraId="13EFFB1A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7880C153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7E8585C9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636A5AF1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5" w:type="dxa"/>
            <w:vAlign w:val="center"/>
          </w:tcPr>
          <w:p w14:paraId="022FB130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8B64D4" w:rsidRPr="00CB2D24" w14:paraId="3D144391" w14:textId="77777777" w:rsidTr="00350A21">
        <w:trPr>
          <w:trHeight w:val="582"/>
        </w:trPr>
        <w:tc>
          <w:tcPr>
            <w:tcW w:w="3539" w:type="dxa"/>
            <w:vAlign w:val="center"/>
          </w:tcPr>
          <w:p w14:paraId="5F866505" w14:textId="067952B3" w:rsidR="008B64D4" w:rsidRPr="00CB2D24" w:rsidRDefault="008B64D4" w:rsidP="00D23780">
            <w:pPr>
              <w:spacing w:line="360" w:lineRule="auto"/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sz w:val="20"/>
                <w:szCs w:val="20"/>
                <w:lang w:val="en-US"/>
              </w:rPr>
              <w:t>Getting support from hospital doctors (when in hospital)</w:t>
            </w:r>
          </w:p>
        </w:tc>
        <w:tc>
          <w:tcPr>
            <w:tcW w:w="1418" w:type="dxa"/>
            <w:vAlign w:val="center"/>
          </w:tcPr>
          <w:p w14:paraId="41DE56A5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09AECC04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11D5614A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42021153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5" w:type="dxa"/>
            <w:vAlign w:val="center"/>
          </w:tcPr>
          <w:p w14:paraId="645F74E4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8B64D4" w:rsidRPr="00CB2D24" w14:paraId="2FC8B77E" w14:textId="77777777" w:rsidTr="00350A21">
        <w:trPr>
          <w:trHeight w:val="582"/>
        </w:trPr>
        <w:tc>
          <w:tcPr>
            <w:tcW w:w="3539" w:type="dxa"/>
            <w:vAlign w:val="center"/>
          </w:tcPr>
          <w:p w14:paraId="4D70EB5D" w14:textId="341ADCCD" w:rsidR="008B64D4" w:rsidRPr="00CB2D24" w:rsidRDefault="008B64D4" w:rsidP="00D23780">
            <w:pPr>
              <w:tabs>
                <w:tab w:val="right" w:pos="8504"/>
              </w:tabs>
              <w:spacing w:line="360" w:lineRule="auto"/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sz w:val="20"/>
                <w:szCs w:val="20"/>
                <w:lang w:val="en-US"/>
              </w:rPr>
              <w:t>Getting support from hospital nurses (when in hospital)</w:t>
            </w:r>
          </w:p>
        </w:tc>
        <w:tc>
          <w:tcPr>
            <w:tcW w:w="1418" w:type="dxa"/>
            <w:vAlign w:val="center"/>
          </w:tcPr>
          <w:p w14:paraId="000238E3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704D17BB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589454C6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4D8510A9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5" w:type="dxa"/>
            <w:vAlign w:val="center"/>
          </w:tcPr>
          <w:p w14:paraId="04DD1058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8B64D4" w:rsidRPr="00CB2D24" w14:paraId="088805E8" w14:textId="77777777" w:rsidTr="00350A21">
        <w:trPr>
          <w:trHeight w:val="582"/>
        </w:trPr>
        <w:tc>
          <w:tcPr>
            <w:tcW w:w="3539" w:type="dxa"/>
            <w:vAlign w:val="center"/>
          </w:tcPr>
          <w:p w14:paraId="4234271A" w14:textId="18C50031" w:rsidR="008B64D4" w:rsidRPr="00CB2D24" w:rsidRDefault="008B64D4" w:rsidP="00D23780">
            <w:pPr>
              <w:tabs>
                <w:tab w:val="right" w:pos="8504"/>
              </w:tabs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sz w:val="20"/>
                <w:szCs w:val="20"/>
                <w:lang w:val="en-US"/>
              </w:rPr>
              <w:t>Having support from family or friends</w:t>
            </w:r>
          </w:p>
        </w:tc>
        <w:tc>
          <w:tcPr>
            <w:tcW w:w="1418" w:type="dxa"/>
            <w:vAlign w:val="center"/>
          </w:tcPr>
          <w:p w14:paraId="65CCF17A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0258B7C8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208F1AB2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2CFFEA7F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5" w:type="dxa"/>
            <w:vAlign w:val="center"/>
          </w:tcPr>
          <w:p w14:paraId="70D3CDB8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8B64D4" w:rsidRPr="00CB2D24" w14:paraId="6AE03AD9" w14:textId="77777777" w:rsidTr="00350A21">
        <w:trPr>
          <w:trHeight w:val="582"/>
        </w:trPr>
        <w:tc>
          <w:tcPr>
            <w:tcW w:w="3539" w:type="dxa"/>
            <w:vAlign w:val="center"/>
          </w:tcPr>
          <w:p w14:paraId="655744B5" w14:textId="6CE7EEEB" w:rsidR="008B64D4" w:rsidRPr="00CB2D24" w:rsidRDefault="008B64D4" w:rsidP="00D23780">
            <w:pPr>
              <w:tabs>
                <w:tab w:val="right" w:pos="8504"/>
              </w:tabs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Able to write</w:t>
            </w:r>
          </w:p>
        </w:tc>
        <w:tc>
          <w:tcPr>
            <w:tcW w:w="1418" w:type="dxa"/>
            <w:vAlign w:val="center"/>
          </w:tcPr>
          <w:p w14:paraId="5FF3D321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27F7911A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5F864C70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3E2F5528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5" w:type="dxa"/>
            <w:vAlign w:val="center"/>
          </w:tcPr>
          <w:p w14:paraId="38E2ABA9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8B64D4" w:rsidRPr="00CB2D24" w14:paraId="707C2939" w14:textId="77777777" w:rsidTr="00350A21">
        <w:trPr>
          <w:trHeight w:val="582"/>
        </w:trPr>
        <w:tc>
          <w:tcPr>
            <w:tcW w:w="3539" w:type="dxa"/>
            <w:vAlign w:val="center"/>
          </w:tcPr>
          <w:p w14:paraId="506EA979" w14:textId="72B92071" w:rsidR="008B64D4" w:rsidRPr="00CB2D24" w:rsidRDefault="008B64D4" w:rsidP="00D23780">
            <w:pPr>
              <w:tabs>
                <w:tab w:val="right" w:pos="8504"/>
              </w:tabs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sz w:val="20"/>
                <w:szCs w:val="20"/>
                <w:lang w:val="en-US"/>
              </w:rPr>
              <w:t>Able to understand instructions and advice</w:t>
            </w:r>
          </w:p>
        </w:tc>
        <w:tc>
          <w:tcPr>
            <w:tcW w:w="1418" w:type="dxa"/>
            <w:vAlign w:val="center"/>
          </w:tcPr>
          <w:p w14:paraId="40685602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7DB85667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23D798CB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210D6277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5" w:type="dxa"/>
            <w:vAlign w:val="center"/>
          </w:tcPr>
          <w:p w14:paraId="198723FC" w14:textId="77777777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</w:tbl>
    <w:p w14:paraId="66467620" w14:textId="77777777" w:rsidR="00FA3795" w:rsidRPr="00CB2D24" w:rsidRDefault="00FA3795" w:rsidP="00D23780">
      <w:pPr>
        <w:tabs>
          <w:tab w:val="right" w:pos="8504"/>
        </w:tabs>
        <w:spacing w:after="0" w:line="360" w:lineRule="auto"/>
        <w:rPr>
          <w:rFonts w:cstheme="minorHAnsi"/>
          <w:sz w:val="20"/>
          <w:szCs w:val="20"/>
        </w:rPr>
      </w:pPr>
    </w:p>
    <w:p w14:paraId="382EA4BC" w14:textId="77777777" w:rsidR="006018F4" w:rsidRPr="00CB2D24" w:rsidRDefault="006018F4" w:rsidP="00D23780">
      <w:pPr>
        <w:tabs>
          <w:tab w:val="right" w:pos="8504"/>
        </w:tabs>
        <w:spacing w:after="0" w:line="360" w:lineRule="auto"/>
        <w:jc w:val="center"/>
        <w:rPr>
          <w:rFonts w:cstheme="minorHAnsi"/>
          <w:sz w:val="20"/>
          <w:szCs w:val="20"/>
        </w:rPr>
      </w:pPr>
    </w:p>
    <w:p w14:paraId="745147C2" w14:textId="77777777" w:rsidR="004533DC" w:rsidRPr="00CB2D24" w:rsidRDefault="004533DC" w:rsidP="00D23780">
      <w:pPr>
        <w:tabs>
          <w:tab w:val="right" w:pos="8504"/>
        </w:tabs>
        <w:spacing w:after="0" w:line="360" w:lineRule="auto"/>
        <w:jc w:val="center"/>
        <w:rPr>
          <w:rFonts w:cstheme="minorHAnsi"/>
          <w:sz w:val="20"/>
          <w:szCs w:val="20"/>
        </w:rPr>
      </w:pPr>
    </w:p>
    <w:p w14:paraId="6D3ADF06" w14:textId="77777777" w:rsidR="004533DC" w:rsidRPr="00CB2D24" w:rsidRDefault="004533DC" w:rsidP="00CB2D24">
      <w:pPr>
        <w:tabs>
          <w:tab w:val="right" w:pos="8504"/>
        </w:tabs>
        <w:spacing w:after="0" w:line="360" w:lineRule="auto"/>
        <w:rPr>
          <w:rFonts w:cstheme="minorHAnsi"/>
          <w:sz w:val="20"/>
          <w:szCs w:val="20"/>
        </w:rPr>
      </w:pPr>
    </w:p>
    <w:p w14:paraId="068AEBA2" w14:textId="41C3AF7D" w:rsidR="00FA3795" w:rsidRPr="00CB2D24" w:rsidRDefault="00FA3795" w:rsidP="00CB2D24">
      <w:pPr>
        <w:pStyle w:val="Ttulo2"/>
        <w:spacing w:line="36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CB2D24">
        <w:rPr>
          <w:rFonts w:asciiTheme="minorHAnsi" w:hAnsiTheme="minorHAnsi" w:cstheme="minorHAnsi"/>
          <w:color w:val="auto"/>
          <w:sz w:val="22"/>
          <w:szCs w:val="22"/>
          <w:lang w:val="en-US"/>
        </w:rPr>
        <w:t>PART B</w:t>
      </w:r>
      <w:r w:rsidR="008B64D4" w:rsidRPr="00CB2D24">
        <w:rPr>
          <w:rFonts w:asciiTheme="minorHAnsi" w:hAnsiTheme="minorHAnsi" w:cstheme="minorHAnsi"/>
          <w:color w:val="auto"/>
          <w:sz w:val="22"/>
          <w:szCs w:val="22"/>
          <w:lang w:val="en-US"/>
        </w:rPr>
        <w:t>:</w:t>
      </w:r>
    </w:p>
    <w:p w14:paraId="1A7E6279" w14:textId="2EBB9F39" w:rsidR="00FA3795" w:rsidRPr="00CB2D24" w:rsidRDefault="008B64D4" w:rsidP="00CB2D24">
      <w:pPr>
        <w:tabs>
          <w:tab w:val="right" w:pos="8504"/>
        </w:tabs>
        <w:spacing w:after="0" w:line="360" w:lineRule="auto"/>
        <w:rPr>
          <w:rFonts w:cstheme="minorHAnsi"/>
          <w:lang w:val="en-US"/>
        </w:rPr>
      </w:pPr>
      <w:r w:rsidRPr="00CB2D24">
        <w:rPr>
          <w:rFonts w:cstheme="minorHAnsi"/>
          <w:lang w:val="en-US"/>
        </w:rPr>
        <w:t>Have you had any of the following in the last 24 hours?</w:t>
      </w:r>
    </w:p>
    <w:p w14:paraId="7D946D68" w14:textId="17D84EE3" w:rsidR="00FA3795" w:rsidRPr="00CB2D24" w:rsidRDefault="008B64D4" w:rsidP="00CB2D24">
      <w:pPr>
        <w:tabs>
          <w:tab w:val="right" w:pos="8504"/>
        </w:tabs>
        <w:spacing w:after="0" w:line="360" w:lineRule="auto"/>
        <w:rPr>
          <w:rFonts w:cstheme="minorHAnsi"/>
          <w:lang w:val="en-US"/>
        </w:rPr>
      </w:pPr>
      <w:r w:rsidRPr="00CB2D24">
        <w:rPr>
          <w:rFonts w:cstheme="minorHAnsi"/>
          <w:lang w:val="en-US"/>
        </w:rPr>
        <w:t xml:space="preserve">(5 to 1, where: 5 = excellent and 1 = very poor) </w:t>
      </w:r>
    </w:p>
    <w:p w14:paraId="42362A7D" w14:textId="77777777" w:rsidR="00FA3795" w:rsidRPr="00CB2D24" w:rsidRDefault="00FA3795" w:rsidP="00D23780">
      <w:pPr>
        <w:tabs>
          <w:tab w:val="right" w:pos="8504"/>
        </w:tabs>
        <w:spacing w:after="0" w:line="360" w:lineRule="auto"/>
        <w:jc w:val="center"/>
        <w:rPr>
          <w:rFonts w:cstheme="minorHAnsi"/>
          <w:sz w:val="20"/>
          <w:szCs w:val="20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539"/>
        <w:gridCol w:w="1418"/>
        <w:gridCol w:w="1417"/>
        <w:gridCol w:w="1418"/>
        <w:gridCol w:w="1275"/>
        <w:gridCol w:w="1255"/>
      </w:tblGrid>
      <w:tr w:rsidR="008B64D4" w:rsidRPr="00CB2D24" w14:paraId="41965520" w14:textId="77777777" w:rsidTr="0002331F">
        <w:trPr>
          <w:trHeight w:val="359"/>
        </w:trPr>
        <w:tc>
          <w:tcPr>
            <w:tcW w:w="3539" w:type="dxa"/>
            <w:vAlign w:val="center"/>
          </w:tcPr>
          <w:p w14:paraId="3308D30E" w14:textId="14D70099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CB2D24">
              <w:rPr>
                <w:rFonts w:cstheme="minorHAnsi"/>
                <w:b/>
                <w:sz w:val="20"/>
                <w:szCs w:val="20"/>
              </w:rPr>
              <w:t>Confort</w:t>
            </w:r>
          </w:p>
        </w:tc>
        <w:tc>
          <w:tcPr>
            <w:tcW w:w="1418" w:type="dxa"/>
          </w:tcPr>
          <w:p w14:paraId="74958B29" w14:textId="75385391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ne of the time</w:t>
            </w:r>
          </w:p>
        </w:tc>
        <w:tc>
          <w:tcPr>
            <w:tcW w:w="1417" w:type="dxa"/>
          </w:tcPr>
          <w:p w14:paraId="2808A440" w14:textId="27CBDECD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me of the time</w:t>
            </w:r>
          </w:p>
        </w:tc>
        <w:tc>
          <w:tcPr>
            <w:tcW w:w="1418" w:type="dxa"/>
          </w:tcPr>
          <w:p w14:paraId="6E91E491" w14:textId="51E9F0C4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Usually</w:t>
            </w:r>
          </w:p>
        </w:tc>
        <w:tc>
          <w:tcPr>
            <w:tcW w:w="1275" w:type="dxa"/>
          </w:tcPr>
          <w:p w14:paraId="6DFA8D27" w14:textId="54260343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st of the time</w:t>
            </w:r>
          </w:p>
        </w:tc>
        <w:tc>
          <w:tcPr>
            <w:tcW w:w="1255" w:type="dxa"/>
          </w:tcPr>
          <w:p w14:paraId="40060263" w14:textId="39FAE679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All of the time</w:t>
            </w:r>
          </w:p>
        </w:tc>
      </w:tr>
      <w:tr w:rsidR="0002331F" w:rsidRPr="00CB2D24" w14:paraId="0C50484B" w14:textId="77777777" w:rsidTr="0002331F">
        <w:trPr>
          <w:trHeight w:val="359"/>
        </w:trPr>
        <w:tc>
          <w:tcPr>
            <w:tcW w:w="3539" w:type="dxa"/>
            <w:vAlign w:val="center"/>
          </w:tcPr>
          <w:p w14:paraId="3F4C7934" w14:textId="72D3705A" w:rsidR="00052B70" w:rsidRPr="00CB2D24" w:rsidRDefault="00052B70" w:rsidP="00D23780">
            <w:pPr>
              <w:tabs>
                <w:tab w:val="right" w:pos="8504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N</w:t>
            </w:r>
            <w:r w:rsidR="008B64D4" w:rsidRPr="00CB2D24">
              <w:rPr>
                <w:rFonts w:cstheme="minorHAnsi"/>
                <w:sz w:val="20"/>
                <w:szCs w:val="20"/>
              </w:rPr>
              <w:t>a</w:t>
            </w:r>
            <w:r w:rsidRPr="00CB2D24">
              <w:rPr>
                <w:rFonts w:cstheme="minorHAnsi"/>
                <w:sz w:val="20"/>
                <w:szCs w:val="20"/>
              </w:rPr>
              <w:t xml:space="preserve">usea   </w:t>
            </w:r>
          </w:p>
        </w:tc>
        <w:tc>
          <w:tcPr>
            <w:tcW w:w="1418" w:type="dxa"/>
            <w:vAlign w:val="center"/>
          </w:tcPr>
          <w:p w14:paraId="73D28BCA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6F49C4A8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7C0A6008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35130E9D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372472AE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2331F" w:rsidRPr="00CB2D24" w14:paraId="7FD4429E" w14:textId="77777777" w:rsidTr="0002331F">
        <w:trPr>
          <w:trHeight w:val="359"/>
        </w:trPr>
        <w:tc>
          <w:tcPr>
            <w:tcW w:w="3539" w:type="dxa"/>
            <w:vAlign w:val="center"/>
          </w:tcPr>
          <w:p w14:paraId="7EF218DE" w14:textId="6AE62054" w:rsidR="00052B70" w:rsidRPr="00CB2D24" w:rsidRDefault="008B64D4" w:rsidP="00D23780">
            <w:pPr>
              <w:tabs>
                <w:tab w:val="right" w:pos="8504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Vomiting</w:t>
            </w:r>
          </w:p>
        </w:tc>
        <w:tc>
          <w:tcPr>
            <w:tcW w:w="1418" w:type="dxa"/>
            <w:vAlign w:val="center"/>
          </w:tcPr>
          <w:p w14:paraId="28B1029F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29BE5EE9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074BDF9F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04CE9B7A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052F3A17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2331F" w:rsidRPr="00CB2D24" w14:paraId="12F7B183" w14:textId="77777777" w:rsidTr="0002331F">
        <w:trPr>
          <w:trHeight w:val="359"/>
        </w:trPr>
        <w:tc>
          <w:tcPr>
            <w:tcW w:w="3539" w:type="dxa"/>
            <w:vAlign w:val="center"/>
          </w:tcPr>
          <w:p w14:paraId="0D0CA56E" w14:textId="5C5CA63C" w:rsidR="00052B70" w:rsidRPr="00CB2D24" w:rsidRDefault="008B64D4" w:rsidP="00D23780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Dry-retching</w:t>
            </w:r>
          </w:p>
        </w:tc>
        <w:tc>
          <w:tcPr>
            <w:tcW w:w="1418" w:type="dxa"/>
            <w:vAlign w:val="center"/>
          </w:tcPr>
          <w:p w14:paraId="39333485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7C7297B2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53328F82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55B85434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1B8330E6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2331F" w:rsidRPr="00CB2D24" w14:paraId="13760200" w14:textId="77777777" w:rsidTr="0002331F">
        <w:trPr>
          <w:trHeight w:val="359"/>
        </w:trPr>
        <w:tc>
          <w:tcPr>
            <w:tcW w:w="3539" w:type="dxa"/>
            <w:vAlign w:val="center"/>
          </w:tcPr>
          <w:p w14:paraId="4361ACC8" w14:textId="2910DEF1" w:rsidR="00052B70" w:rsidRPr="00CB2D24" w:rsidRDefault="008B64D4" w:rsidP="00D23780">
            <w:pPr>
              <w:tabs>
                <w:tab w:val="right" w:pos="8504"/>
              </w:tabs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Feeling restless</w:t>
            </w:r>
          </w:p>
        </w:tc>
        <w:tc>
          <w:tcPr>
            <w:tcW w:w="1418" w:type="dxa"/>
            <w:vAlign w:val="center"/>
          </w:tcPr>
          <w:p w14:paraId="152E455B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2B277F97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25567AEE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01B6C359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5B70DA5D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52B70" w:rsidRPr="00CB2D24" w14:paraId="515B0B6A" w14:textId="77777777" w:rsidTr="0002331F">
        <w:trPr>
          <w:trHeight w:val="359"/>
        </w:trPr>
        <w:tc>
          <w:tcPr>
            <w:tcW w:w="3539" w:type="dxa"/>
            <w:vAlign w:val="center"/>
          </w:tcPr>
          <w:p w14:paraId="313766CF" w14:textId="7E571A10" w:rsidR="00052B70" w:rsidRPr="00CB2D24" w:rsidRDefault="008B64D4" w:rsidP="00D23780">
            <w:pPr>
              <w:tabs>
                <w:tab w:val="right" w:pos="8504"/>
              </w:tabs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Shaking or twitching</w:t>
            </w:r>
          </w:p>
        </w:tc>
        <w:tc>
          <w:tcPr>
            <w:tcW w:w="1418" w:type="dxa"/>
            <w:vAlign w:val="center"/>
          </w:tcPr>
          <w:p w14:paraId="356FDE81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1FB7C365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67CFCCEF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29F5E576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5970A447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52B70" w:rsidRPr="00CB2D24" w14:paraId="0DC48D15" w14:textId="77777777" w:rsidTr="0002331F">
        <w:trPr>
          <w:trHeight w:val="359"/>
        </w:trPr>
        <w:tc>
          <w:tcPr>
            <w:tcW w:w="3539" w:type="dxa"/>
            <w:vAlign w:val="center"/>
          </w:tcPr>
          <w:p w14:paraId="2CD1B042" w14:textId="712F8A2D" w:rsidR="00052B70" w:rsidRPr="00CB2D24" w:rsidRDefault="008B64D4" w:rsidP="00D23780">
            <w:pPr>
              <w:tabs>
                <w:tab w:val="right" w:pos="8504"/>
              </w:tabs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Shivering</w:t>
            </w:r>
          </w:p>
        </w:tc>
        <w:tc>
          <w:tcPr>
            <w:tcW w:w="1418" w:type="dxa"/>
            <w:vAlign w:val="center"/>
          </w:tcPr>
          <w:p w14:paraId="0363AA26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218322F0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3EE00E54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34928EBF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757B143E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52B70" w:rsidRPr="00CB2D24" w14:paraId="51D72C82" w14:textId="77777777" w:rsidTr="0002331F">
        <w:trPr>
          <w:trHeight w:val="359"/>
        </w:trPr>
        <w:tc>
          <w:tcPr>
            <w:tcW w:w="3539" w:type="dxa"/>
            <w:vAlign w:val="center"/>
          </w:tcPr>
          <w:p w14:paraId="48650A29" w14:textId="3859127A" w:rsidR="00052B70" w:rsidRPr="00CB2D24" w:rsidRDefault="008B64D4" w:rsidP="00D23780">
            <w:pPr>
              <w:tabs>
                <w:tab w:val="right" w:pos="8504"/>
              </w:tabs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Feeling too cold</w:t>
            </w:r>
          </w:p>
        </w:tc>
        <w:tc>
          <w:tcPr>
            <w:tcW w:w="1418" w:type="dxa"/>
            <w:vAlign w:val="center"/>
          </w:tcPr>
          <w:p w14:paraId="6743B530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2B8ADAAA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08F378A3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7F67C6A0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4B3BD7EB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52B70" w:rsidRPr="00CB2D24" w14:paraId="647A2B87" w14:textId="77777777" w:rsidTr="0002331F">
        <w:trPr>
          <w:trHeight w:val="359"/>
        </w:trPr>
        <w:tc>
          <w:tcPr>
            <w:tcW w:w="3539" w:type="dxa"/>
            <w:vAlign w:val="center"/>
          </w:tcPr>
          <w:p w14:paraId="46D364C6" w14:textId="5CB75CA7" w:rsidR="00052B70" w:rsidRPr="00CB2D24" w:rsidRDefault="008B64D4" w:rsidP="00D23780">
            <w:pPr>
              <w:tabs>
                <w:tab w:val="right" w:pos="8504"/>
              </w:tabs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Feeling dizzy</w:t>
            </w:r>
          </w:p>
        </w:tc>
        <w:tc>
          <w:tcPr>
            <w:tcW w:w="1418" w:type="dxa"/>
            <w:vAlign w:val="center"/>
          </w:tcPr>
          <w:p w14:paraId="36CDC8D6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0F9E8978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500C7E42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0A5496A0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6A233A22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3DE4B994" w14:textId="77777777" w:rsidR="00FA3795" w:rsidRPr="00CB2D24" w:rsidRDefault="00FA3795" w:rsidP="00D23780">
      <w:pPr>
        <w:tabs>
          <w:tab w:val="right" w:pos="8504"/>
        </w:tabs>
        <w:spacing w:after="0" w:line="360" w:lineRule="auto"/>
        <w:rPr>
          <w:rFonts w:cstheme="minorHAnsi"/>
          <w:sz w:val="20"/>
          <w:szCs w:val="20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539"/>
        <w:gridCol w:w="1418"/>
        <w:gridCol w:w="1417"/>
        <w:gridCol w:w="1418"/>
        <w:gridCol w:w="1275"/>
        <w:gridCol w:w="1255"/>
      </w:tblGrid>
      <w:tr w:rsidR="008B64D4" w:rsidRPr="00CB2D24" w14:paraId="6CDD0319" w14:textId="77777777" w:rsidTr="0002331F">
        <w:trPr>
          <w:trHeight w:val="426"/>
        </w:trPr>
        <w:tc>
          <w:tcPr>
            <w:tcW w:w="3539" w:type="dxa"/>
            <w:vAlign w:val="center"/>
          </w:tcPr>
          <w:p w14:paraId="0AB02CF3" w14:textId="557AF9EE" w:rsidR="008B64D4" w:rsidRPr="00CB2D24" w:rsidRDefault="008B64D4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</w:rPr>
              <w:t>Emotions</w:t>
            </w:r>
          </w:p>
        </w:tc>
        <w:tc>
          <w:tcPr>
            <w:tcW w:w="1418" w:type="dxa"/>
          </w:tcPr>
          <w:p w14:paraId="23B91303" w14:textId="23A0EAD9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ne of the time</w:t>
            </w:r>
          </w:p>
        </w:tc>
        <w:tc>
          <w:tcPr>
            <w:tcW w:w="1417" w:type="dxa"/>
          </w:tcPr>
          <w:p w14:paraId="0E1B1E6E" w14:textId="0F1A816A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me of the time</w:t>
            </w:r>
          </w:p>
        </w:tc>
        <w:tc>
          <w:tcPr>
            <w:tcW w:w="1418" w:type="dxa"/>
          </w:tcPr>
          <w:p w14:paraId="416B0840" w14:textId="603A6E25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Usually</w:t>
            </w:r>
          </w:p>
        </w:tc>
        <w:tc>
          <w:tcPr>
            <w:tcW w:w="1275" w:type="dxa"/>
          </w:tcPr>
          <w:p w14:paraId="4228521F" w14:textId="7380B549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st of the time</w:t>
            </w:r>
          </w:p>
        </w:tc>
        <w:tc>
          <w:tcPr>
            <w:tcW w:w="1255" w:type="dxa"/>
          </w:tcPr>
          <w:p w14:paraId="1FE3450F" w14:textId="3E60F807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All of the time</w:t>
            </w:r>
          </w:p>
        </w:tc>
      </w:tr>
      <w:tr w:rsidR="0002331F" w:rsidRPr="00CB2D24" w14:paraId="7D224EF7" w14:textId="77777777" w:rsidTr="0002331F">
        <w:trPr>
          <w:trHeight w:val="426"/>
        </w:trPr>
        <w:tc>
          <w:tcPr>
            <w:tcW w:w="3539" w:type="dxa"/>
            <w:vAlign w:val="center"/>
          </w:tcPr>
          <w:p w14:paraId="75CCCE30" w14:textId="2900C31B" w:rsidR="00052B70" w:rsidRPr="00CB2D24" w:rsidRDefault="008B64D4" w:rsidP="00D23780">
            <w:pPr>
              <w:tabs>
                <w:tab w:val="right" w:pos="8504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Had bad dreams</w:t>
            </w:r>
          </w:p>
        </w:tc>
        <w:tc>
          <w:tcPr>
            <w:tcW w:w="1418" w:type="dxa"/>
            <w:vAlign w:val="center"/>
          </w:tcPr>
          <w:p w14:paraId="4D0F0E3C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55A1E4F1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3ED8E6E4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221E7D8A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06C2E044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2331F" w:rsidRPr="00CB2D24" w14:paraId="6F67C1EB" w14:textId="77777777" w:rsidTr="0002331F">
        <w:trPr>
          <w:trHeight w:val="426"/>
        </w:trPr>
        <w:tc>
          <w:tcPr>
            <w:tcW w:w="3539" w:type="dxa"/>
            <w:vAlign w:val="center"/>
          </w:tcPr>
          <w:p w14:paraId="283C57C3" w14:textId="16F65A4B" w:rsidR="00052B70" w:rsidRPr="00CB2D24" w:rsidRDefault="008B64D4" w:rsidP="00D23780">
            <w:pPr>
              <w:tabs>
                <w:tab w:val="right" w:pos="8504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lastRenderedPageBreak/>
              <w:t>Feeling anxious</w:t>
            </w:r>
          </w:p>
        </w:tc>
        <w:tc>
          <w:tcPr>
            <w:tcW w:w="1418" w:type="dxa"/>
            <w:vAlign w:val="center"/>
          </w:tcPr>
          <w:p w14:paraId="2DFF9B66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41F95D70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1682732C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25891E87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1864D5B8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2331F" w:rsidRPr="00CB2D24" w14:paraId="2AD71B1D" w14:textId="77777777" w:rsidTr="0002331F">
        <w:trPr>
          <w:trHeight w:val="426"/>
        </w:trPr>
        <w:tc>
          <w:tcPr>
            <w:tcW w:w="3539" w:type="dxa"/>
            <w:vAlign w:val="center"/>
          </w:tcPr>
          <w:p w14:paraId="7A87388C" w14:textId="5B86EA20" w:rsidR="00052B70" w:rsidRPr="00CB2D24" w:rsidRDefault="008B64D4" w:rsidP="00D23780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Feeling angry</w:t>
            </w:r>
          </w:p>
        </w:tc>
        <w:tc>
          <w:tcPr>
            <w:tcW w:w="1418" w:type="dxa"/>
            <w:vAlign w:val="center"/>
          </w:tcPr>
          <w:p w14:paraId="30914D85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5157A821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2AD9D866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024F95CD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42329DA8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52B70" w:rsidRPr="00CB2D24" w14:paraId="770C0D94" w14:textId="77777777" w:rsidTr="0002331F">
        <w:trPr>
          <w:trHeight w:val="426"/>
        </w:trPr>
        <w:tc>
          <w:tcPr>
            <w:tcW w:w="3539" w:type="dxa"/>
            <w:vAlign w:val="center"/>
          </w:tcPr>
          <w:p w14:paraId="1937F34A" w14:textId="3CFF86F0" w:rsidR="00052B70" w:rsidRPr="00CB2D24" w:rsidRDefault="00D23780" w:rsidP="00D23780">
            <w:pPr>
              <w:tabs>
                <w:tab w:val="right" w:pos="8504"/>
              </w:tabs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Feeling depressed</w:t>
            </w:r>
          </w:p>
        </w:tc>
        <w:tc>
          <w:tcPr>
            <w:tcW w:w="1418" w:type="dxa"/>
            <w:vAlign w:val="center"/>
          </w:tcPr>
          <w:p w14:paraId="127D29DD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66BBBDCD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4B6D5C5B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3D7CE4B4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7B5E9877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52B70" w:rsidRPr="00CB2D24" w14:paraId="2E32A529" w14:textId="77777777" w:rsidTr="0002331F">
        <w:trPr>
          <w:trHeight w:val="426"/>
        </w:trPr>
        <w:tc>
          <w:tcPr>
            <w:tcW w:w="3539" w:type="dxa"/>
            <w:vAlign w:val="center"/>
          </w:tcPr>
          <w:p w14:paraId="2471ECD0" w14:textId="24514CD5" w:rsidR="00052B70" w:rsidRPr="00CB2D24" w:rsidRDefault="00D23780" w:rsidP="00D23780">
            <w:pPr>
              <w:tabs>
                <w:tab w:val="right" w:pos="8504"/>
              </w:tabs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 xml:space="preserve">Feeling alone </w:t>
            </w:r>
            <w:r w:rsidR="00052B70" w:rsidRPr="00CB2D24">
              <w:rPr>
                <w:rFonts w:cstheme="minorHAnsi"/>
                <w:sz w:val="20"/>
                <w:szCs w:val="20"/>
              </w:rPr>
              <w:t xml:space="preserve">                                           </w:t>
            </w:r>
          </w:p>
        </w:tc>
        <w:tc>
          <w:tcPr>
            <w:tcW w:w="1418" w:type="dxa"/>
            <w:vAlign w:val="center"/>
          </w:tcPr>
          <w:p w14:paraId="4196BFC1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4F4720EF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76C75826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588D9626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4AC622D2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52B70" w:rsidRPr="00CB2D24" w14:paraId="5C078935" w14:textId="77777777" w:rsidTr="0002331F">
        <w:trPr>
          <w:trHeight w:val="426"/>
        </w:trPr>
        <w:tc>
          <w:tcPr>
            <w:tcW w:w="3539" w:type="dxa"/>
            <w:vAlign w:val="center"/>
          </w:tcPr>
          <w:p w14:paraId="67F6EBAF" w14:textId="70BB3791" w:rsidR="00052B70" w:rsidRPr="00CB2D24" w:rsidRDefault="00D23780" w:rsidP="00D23780">
            <w:pPr>
              <w:tabs>
                <w:tab w:val="right" w:pos="8504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 xml:space="preserve">Had difficulty falling asleep </w:t>
            </w:r>
          </w:p>
        </w:tc>
        <w:tc>
          <w:tcPr>
            <w:tcW w:w="1418" w:type="dxa"/>
            <w:vAlign w:val="center"/>
          </w:tcPr>
          <w:p w14:paraId="06BC97F5" w14:textId="77777777" w:rsidR="00052B70" w:rsidRPr="00CB2D24" w:rsidRDefault="00E8125C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0C1E3D64" w14:textId="77777777" w:rsidR="00052B70" w:rsidRPr="00CB2D24" w:rsidRDefault="00E8125C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7F25DF52" w14:textId="77777777" w:rsidR="00052B70" w:rsidRPr="00CB2D24" w:rsidRDefault="00E8125C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6AF53D41" w14:textId="77777777" w:rsidR="00052B70" w:rsidRPr="00CB2D24" w:rsidRDefault="00E8125C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5D3BD92D" w14:textId="77777777" w:rsidR="00052B70" w:rsidRPr="00CB2D24" w:rsidRDefault="00E8125C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52B70" w:rsidRPr="00CB2D24" w14:paraId="106AFD7A" w14:textId="77777777" w:rsidTr="0002331F">
        <w:trPr>
          <w:trHeight w:val="426"/>
        </w:trPr>
        <w:tc>
          <w:tcPr>
            <w:tcW w:w="3539" w:type="dxa"/>
            <w:vAlign w:val="center"/>
          </w:tcPr>
          <w:p w14:paraId="2827ABBE" w14:textId="0E6DB4C9" w:rsidR="00052B70" w:rsidRPr="00CB2D24" w:rsidRDefault="00D23780" w:rsidP="00D23780">
            <w:pPr>
              <w:tabs>
                <w:tab w:val="right" w:pos="8504"/>
              </w:tabs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Feeling confused</w:t>
            </w:r>
          </w:p>
        </w:tc>
        <w:tc>
          <w:tcPr>
            <w:tcW w:w="1418" w:type="dxa"/>
            <w:vAlign w:val="center"/>
          </w:tcPr>
          <w:p w14:paraId="14F46AAC" w14:textId="77777777" w:rsidR="00052B70" w:rsidRPr="00CB2D24" w:rsidRDefault="00E8125C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7FAD095E" w14:textId="77777777" w:rsidR="00052B70" w:rsidRPr="00CB2D24" w:rsidRDefault="00E8125C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2C4D66E4" w14:textId="77777777" w:rsidR="00052B70" w:rsidRPr="00CB2D24" w:rsidRDefault="00E8125C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30710987" w14:textId="77777777" w:rsidR="00052B70" w:rsidRPr="00CB2D24" w:rsidRDefault="00E8125C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7B874B91" w14:textId="77777777" w:rsidR="00052B70" w:rsidRPr="00CB2D24" w:rsidRDefault="00E8125C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738AF846" w14:textId="77777777" w:rsidR="00FA3795" w:rsidRPr="00CB2D24" w:rsidRDefault="00FA3795" w:rsidP="00D23780">
      <w:pPr>
        <w:tabs>
          <w:tab w:val="right" w:pos="8504"/>
        </w:tabs>
        <w:spacing w:after="0" w:line="360" w:lineRule="auto"/>
        <w:rPr>
          <w:rFonts w:cstheme="minorHAnsi"/>
          <w:b/>
          <w:sz w:val="20"/>
          <w:szCs w:val="20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542"/>
        <w:gridCol w:w="1419"/>
        <w:gridCol w:w="1418"/>
        <w:gridCol w:w="1419"/>
        <w:gridCol w:w="1276"/>
        <w:gridCol w:w="1256"/>
      </w:tblGrid>
      <w:tr w:rsidR="008B64D4" w:rsidRPr="00CB2D24" w14:paraId="0FA80BF7" w14:textId="77777777" w:rsidTr="006018F4">
        <w:trPr>
          <w:trHeight w:val="477"/>
        </w:trPr>
        <w:tc>
          <w:tcPr>
            <w:tcW w:w="3542" w:type="dxa"/>
            <w:vAlign w:val="center"/>
          </w:tcPr>
          <w:p w14:paraId="35639628" w14:textId="2675C253" w:rsidR="008B64D4" w:rsidRPr="00CB2D24" w:rsidRDefault="00D2378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sz w:val="20"/>
                <w:szCs w:val="20"/>
              </w:rPr>
              <w:t>Pain</w:t>
            </w:r>
            <w:r w:rsidR="008B64D4" w:rsidRPr="00CB2D24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19" w:type="dxa"/>
          </w:tcPr>
          <w:p w14:paraId="488458C5" w14:textId="613F13CE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ne of the time</w:t>
            </w:r>
          </w:p>
        </w:tc>
        <w:tc>
          <w:tcPr>
            <w:tcW w:w="1418" w:type="dxa"/>
          </w:tcPr>
          <w:p w14:paraId="184E480C" w14:textId="127AA3C7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me of the time</w:t>
            </w:r>
          </w:p>
        </w:tc>
        <w:tc>
          <w:tcPr>
            <w:tcW w:w="1419" w:type="dxa"/>
          </w:tcPr>
          <w:p w14:paraId="0E2EBCF8" w14:textId="7499909D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Usually</w:t>
            </w:r>
          </w:p>
        </w:tc>
        <w:tc>
          <w:tcPr>
            <w:tcW w:w="1276" w:type="dxa"/>
          </w:tcPr>
          <w:p w14:paraId="321429F2" w14:textId="3C83F0B9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st of the time</w:t>
            </w:r>
          </w:p>
        </w:tc>
        <w:tc>
          <w:tcPr>
            <w:tcW w:w="1256" w:type="dxa"/>
          </w:tcPr>
          <w:p w14:paraId="4A99F710" w14:textId="78126FCC" w:rsidR="008B64D4" w:rsidRPr="00CB2D24" w:rsidRDefault="008B64D4" w:rsidP="0047374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All of the time</w:t>
            </w:r>
          </w:p>
        </w:tc>
      </w:tr>
      <w:tr w:rsidR="0002331F" w:rsidRPr="00CB2D24" w14:paraId="4A029F8B" w14:textId="77777777" w:rsidTr="006018F4">
        <w:trPr>
          <w:trHeight w:val="477"/>
        </w:trPr>
        <w:tc>
          <w:tcPr>
            <w:tcW w:w="3542" w:type="dxa"/>
            <w:vAlign w:val="center"/>
          </w:tcPr>
          <w:p w14:paraId="3CDFAC77" w14:textId="3728C80A" w:rsidR="00052B70" w:rsidRPr="00CB2D24" w:rsidRDefault="00D23780" w:rsidP="00D23780">
            <w:pPr>
              <w:tabs>
                <w:tab w:val="right" w:pos="8504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Moderate pain</w:t>
            </w:r>
          </w:p>
        </w:tc>
        <w:tc>
          <w:tcPr>
            <w:tcW w:w="1419" w:type="dxa"/>
            <w:vAlign w:val="center"/>
          </w:tcPr>
          <w:p w14:paraId="6BE831BC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45C8F7B3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9" w:type="dxa"/>
            <w:vAlign w:val="center"/>
          </w:tcPr>
          <w:p w14:paraId="49D3785A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50BCE4DE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6" w:type="dxa"/>
            <w:vAlign w:val="center"/>
          </w:tcPr>
          <w:p w14:paraId="79A5001F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2331F" w:rsidRPr="00CB2D24" w14:paraId="5DE11C3E" w14:textId="77777777" w:rsidTr="006018F4">
        <w:trPr>
          <w:trHeight w:val="477"/>
        </w:trPr>
        <w:tc>
          <w:tcPr>
            <w:tcW w:w="3542" w:type="dxa"/>
            <w:vAlign w:val="center"/>
          </w:tcPr>
          <w:p w14:paraId="61AF821E" w14:textId="4299F5BF" w:rsidR="00052B70" w:rsidRPr="00CB2D24" w:rsidRDefault="00D23780" w:rsidP="00D23780">
            <w:pPr>
              <w:tabs>
                <w:tab w:val="right" w:pos="8504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Severe pain</w:t>
            </w:r>
          </w:p>
        </w:tc>
        <w:tc>
          <w:tcPr>
            <w:tcW w:w="1419" w:type="dxa"/>
            <w:vAlign w:val="center"/>
          </w:tcPr>
          <w:p w14:paraId="251FA4F2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4A07AEE8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9" w:type="dxa"/>
            <w:vAlign w:val="center"/>
          </w:tcPr>
          <w:p w14:paraId="23CDCFB4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29A5E291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6" w:type="dxa"/>
            <w:vAlign w:val="center"/>
          </w:tcPr>
          <w:p w14:paraId="5BF194AA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2331F" w:rsidRPr="00CB2D24" w14:paraId="6D419F14" w14:textId="77777777" w:rsidTr="006018F4">
        <w:trPr>
          <w:trHeight w:val="477"/>
        </w:trPr>
        <w:tc>
          <w:tcPr>
            <w:tcW w:w="3542" w:type="dxa"/>
            <w:vAlign w:val="center"/>
          </w:tcPr>
          <w:p w14:paraId="2005523D" w14:textId="5A1F1AFB" w:rsidR="00052B70" w:rsidRPr="00CB2D24" w:rsidRDefault="00D23780" w:rsidP="00D23780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Headache</w:t>
            </w:r>
          </w:p>
        </w:tc>
        <w:tc>
          <w:tcPr>
            <w:tcW w:w="1419" w:type="dxa"/>
            <w:vAlign w:val="center"/>
          </w:tcPr>
          <w:p w14:paraId="0730AE3A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7198A628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9" w:type="dxa"/>
            <w:vAlign w:val="center"/>
          </w:tcPr>
          <w:p w14:paraId="082B4A7D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7FD55DEB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6" w:type="dxa"/>
            <w:vAlign w:val="center"/>
          </w:tcPr>
          <w:p w14:paraId="37810FA3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2331F" w:rsidRPr="00CB2D24" w14:paraId="60801C0D" w14:textId="77777777" w:rsidTr="006018F4">
        <w:trPr>
          <w:trHeight w:val="477"/>
        </w:trPr>
        <w:tc>
          <w:tcPr>
            <w:tcW w:w="3542" w:type="dxa"/>
            <w:vAlign w:val="center"/>
          </w:tcPr>
          <w:p w14:paraId="0980AB52" w14:textId="0D569A1B" w:rsidR="00052B70" w:rsidRPr="00CB2D24" w:rsidRDefault="00D23780" w:rsidP="00D23780">
            <w:pPr>
              <w:tabs>
                <w:tab w:val="right" w:pos="8504"/>
              </w:tabs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Muscle pains</w:t>
            </w:r>
          </w:p>
        </w:tc>
        <w:tc>
          <w:tcPr>
            <w:tcW w:w="1419" w:type="dxa"/>
            <w:vAlign w:val="center"/>
          </w:tcPr>
          <w:p w14:paraId="28390F61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300FC49F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9" w:type="dxa"/>
            <w:vAlign w:val="center"/>
          </w:tcPr>
          <w:p w14:paraId="67F6CD11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0226060E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6" w:type="dxa"/>
            <w:vAlign w:val="center"/>
          </w:tcPr>
          <w:p w14:paraId="07C30AC0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52B70" w:rsidRPr="00CB2D24" w14:paraId="3CDF3BA1" w14:textId="77777777" w:rsidTr="006018F4">
        <w:trPr>
          <w:trHeight w:val="477"/>
        </w:trPr>
        <w:tc>
          <w:tcPr>
            <w:tcW w:w="3542" w:type="dxa"/>
            <w:vAlign w:val="center"/>
          </w:tcPr>
          <w:p w14:paraId="2DC10751" w14:textId="650FE705" w:rsidR="00052B70" w:rsidRPr="00CB2D24" w:rsidRDefault="00D23780" w:rsidP="00D23780">
            <w:pPr>
              <w:tabs>
                <w:tab w:val="right" w:pos="8504"/>
              </w:tabs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Backache</w:t>
            </w:r>
          </w:p>
        </w:tc>
        <w:tc>
          <w:tcPr>
            <w:tcW w:w="1419" w:type="dxa"/>
            <w:vAlign w:val="center"/>
          </w:tcPr>
          <w:p w14:paraId="6142687E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4BAFA135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9" w:type="dxa"/>
            <w:vAlign w:val="center"/>
          </w:tcPr>
          <w:p w14:paraId="2BC85CA0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40962EF5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6" w:type="dxa"/>
            <w:vAlign w:val="center"/>
          </w:tcPr>
          <w:p w14:paraId="5C9435C2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52B70" w:rsidRPr="00CB2D24" w14:paraId="35FC9C17" w14:textId="77777777" w:rsidTr="006018F4">
        <w:trPr>
          <w:trHeight w:val="477"/>
        </w:trPr>
        <w:tc>
          <w:tcPr>
            <w:tcW w:w="3542" w:type="dxa"/>
            <w:vAlign w:val="center"/>
          </w:tcPr>
          <w:p w14:paraId="5AFF5565" w14:textId="54664AF5" w:rsidR="00052B70" w:rsidRPr="00CB2D24" w:rsidRDefault="00D23780" w:rsidP="00D23780">
            <w:pPr>
              <w:tabs>
                <w:tab w:val="right" w:pos="8504"/>
              </w:tabs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Sore throat</w:t>
            </w:r>
          </w:p>
        </w:tc>
        <w:tc>
          <w:tcPr>
            <w:tcW w:w="1419" w:type="dxa"/>
            <w:vAlign w:val="center"/>
          </w:tcPr>
          <w:p w14:paraId="107BEF97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7DA33CE8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9" w:type="dxa"/>
            <w:vAlign w:val="center"/>
          </w:tcPr>
          <w:p w14:paraId="7A64944D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7F9A5045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6" w:type="dxa"/>
            <w:vAlign w:val="center"/>
          </w:tcPr>
          <w:p w14:paraId="5E066279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52B70" w:rsidRPr="00CB2D24" w14:paraId="6D0728AE" w14:textId="77777777" w:rsidTr="006018F4">
        <w:trPr>
          <w:trHeight w:val="477"/>
        </w:trPr>
        <w:tc>
          <w:tcPr>
            <w:tcW w:w="3542" w:type="dxa"/>
            <w:vAlign w:val="center"/>
          </w:tcPr>
          <w:p w14:paraId="36FCF9EB" w14:textId="50AC9E89" w:rsidR="00052B70" w:rsidRPr="00CB2D24" w:rsidRDefault="00D23780" w:rsidP="00D23780">
            <w:pPr>
              <w:tabs>
                <w:tab w:val="right" w:pos="8504"/>
              </w:tabs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B2D24">
              <w:rPr>
                <w:rFonts w:cstheme="minorHAnsi"/>
                <w:sz w:val="20"/>
                <w:szCs w:val="20"/>
              </w:rPr>
              <w:t>Sore mouth</w:t>
            </w:r>
          </w:p>
        </w:tc>
        <w:tc>
          <w:tcPr>
            <w:tcW w:w="1419" w:type="dxa"/>
            <w:vAlign w:val="center"/>
          </w:tcPr>
          <w:p w14:paraId="220C84DD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5551D99E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9" w:type="dxa"/>
            <w:vAlign w:val="center"/>
          </w:tcPr>
          <w:p w14:paraId="4016593E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346A6702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6" w:type="dxa"/>
            <w:vAlign w:val="center"/>
          </w:tcPr>
          <w:p w14:paraId="70FE7624" w14:textId="77777777" w:rsidR="00052B70" w:rsidRPr="00CB2D24" w:rsidRDefault="00052B70" w:rsidP="00D237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CB2D24">
              <w:rPr>
                <w:rFonts w:cstheme="minorHAnsi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46B080BD" w14:textId="2DDC0E59" w:rsidR="00FA06AC" w:rsidRPr="00CB2D24" w:rsidRDefault="00D23780" w:rsidP="00D23780">
      <w:pPr>
        <w:tabs>
          <w:tab w:val="right" w:pos="8504"/>
        </w:tabs>
        <w:spacing w:before="240" w:after="0" w:line="360" w:lineRule="auto"/>
        <w:rPr>
          <w:rFonts w:cstheme="minorHAnsi"/>
          <w:sz w:val="20"/>
          <w:szCs w:val="20"/>
          <w:lang w:val="en-US"/>
        </w:rPr>
      </w:pPr>
      <w:r w:rsidRPr="00CB2D24">
        <w:rPr>
          <w:rFonts w:cstheme="minorHAnsi"/>
          <w:sz w:val="20"/>
          <w:szCs w:val="20"/>
          <w:lang w:val="en-US"/>
        </w:rPr>
        <w:t>Thank you for your assistance.</w:t>
      </w:r>
    </w:p>
    <w:sectPr w:rsidR="00FA06AC" w:rsidRPr="00CB2D24" w:rsidSect="0037781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3795"/>
    <w:rsid w:val="0002331F"/>
    <w:rsid w:val="00052B70"/>
    <w:rsid w:val="00061D20"/>
    <w:rsid w:val="00073D9E"/>
    <w:rsid w:val="000B2C84"/>
    <w:rsid w:val="000F6CA4"/>
    <w:rsid w:val="00122B5F"/>
    <w:rsid w:val="00122FB7"/>
    <w:rsid w:val="002029DF"/>
    <w:rsid w:val="002A2D06"/>
    <w:rsid w:val="002F21AE"/>
    <w:rsid w:val="00302C85"/>
    <w:rsid w:val="00314C00"/>
    <w:rsid w:val="00335A4D"/>
    <w:rsid w:val="00377817"/>
    <w:rsid w:val="00377C81"/>
    <w:rsid w:val="003E7BC3"/>
    <w:rsid w:val="004356ED"/>
    <w:rsid w:val="004533DC"/>
    <w:rsid w:val="00473742"/>
    <w:rsid w:val="00514BD0"/>
    <w:rsid w:val="006018F4"/>
    <w:rsid w:val="006628E4"/>
    <w:rsid w:val="00683DE2"/>
    <w:rsid w:val="00702AF4"/>
    <w:rsid w:val="007639EA"/>
    <w:rsid w:val="00780D83"/>
    <w:rsid w:val="007F7805"/>
    <w:rsid w:val="00867F66"/>
    <w:rsid w:val="008767C0"/>
    <w:rsid w:val="008A07AD"/>
    <w:rsid w:val="008A54B3"/>
    <w:rsid w:val="008B0C2F"/>
    <w:rsid w:val="008B64D4"/>
    <w:rsid w:val="008D5F97"/>
    <w:rsid w:val="008F0A25"/>
    <w:rsid w:val="00964D1A"/>
    <w:rsid w:val="009877CD"/>
    <w:rsid w:val="00A2497B"/>
    <w:rsid w:val="00A90F0D"/>
    <w:rsid w:val="00AC1B61"/>
    <w:rsid w:val="00AD7890"/>
    <w:rsid w:val="00B179EF"/>
    <w:rsid w:val="00BC175D"/>
    <w:rsid w:val="00C40046"/>
    <w:rsid w:val="00C700CB"/>
    <w:rsid w:val="00CB2D24"/>
    <w:rsid w:val="00D20334"/>
    <w:rsid w:val="00D23780"/>
    <w:rsid w:val="00D531D0"/>
    <w:rsid w:val="00D762EB"/>
    <w:rsid w:val="00D76FF0"/>
    <w:rsid w:val="00DA7BAA"/>
    <w:rsid w:val="00E53C1A"/>
    <w:rsid w:val="00E8125C"/>
    <w:rsid w:val="00E921DD"/>
    <w:rsid w:val="00EA7AF7"/>
    <w:rsid w:val="00F10AE9"/>
    <w:rsid w:val="00F5091B"/>
    <w:rsid w:val="00F938BE"/>
    <w:rsid w:val="00FA06AC"/>
    <w:rsid w:val="00FA3795"/>
    <w:rsid w:val="00FC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CE63B"/>
  <w15:chartTrackingRefBased/>
  <w15:docId w15:val="{E073A144-D696-47EB-B855-AC459CF47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795"/>
  </w:style>
  <w:style w:type="paragraph" w:styleId="Ttulo1">
    <w:name w:val="heading 1"/>
    <w:basedOn w:val="Normal"/>
    <w:next w:val="Normal"/>
    <w:link w:val="Ttulo1Char"/>
    <w:uiPriority w:val="9"/>
    <w:qFormat/>
    <w:rsid w:val="000F6C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8F0A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63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D78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D7890"/>
    <w:rPr>
      <w:rFonts w:ascii="Segoe UI" w:hAnsi="Segoe UI" w:cs="Segoe UI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0F6C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">
    <w:name w:val="Title"/>
    <w:basedOn w:val="Normal"/>
    <w:next w:val="Normal"/>
    <w:link w:val="TtuloChar"/>
    <w:uiPriority w:val="10"/>
    <w:qFormat/>
    <w:rsid w:val="00F5091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509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2Char">
    <w:name w:val="Título 2 Char"/>
    <w:basedOn w:val="Fontepargpadro"/>
    <w:link w:val="Ttulo2"/>
    <w:uiPriority w:val="9"/>
    <w:rsid w:val="008F0A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40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766525-2B1D-4077-B6EF-199C8D6C6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413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e Carli</dc:creator>
  <cp:keywords/>
  <dc:description/>
  <cp:lastModifiedBy>Daniel de Carli</cp:lastModifiedBy>
  <cp:revision>12</cp:revision>
  <cp:lastPrinted>2017-08-19T17:32:00Z</cp:lastPrinted>
  <dcterms:created xsi:type="dcterms:W3CDTF">2019-12-03T01:30:00Z</dcterms:created>
  <dcterms:modified xsi:type="dcterms:W3CDTF">2020-01-28T20:50:00Z</dcterms:modified>
</cp:coreProperties>
</file>